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AC3BC" w14:textId="77777777" w:rsidR="00572645" w:rsidRDefault="00572645" w:rsidP="00572645">
      <w:pPr>
        <w:rPr>
          <w:rFonts w:ascii="Times New Roman" w:hAnsi="Times New Roman"/>
          <w:sz w:val="24"/>
        </w:rPr>
      </w:pPr>
      <w:r w:rsidRPr="00B33CA6">
        <w:rPr>
          <w:rFonts w:ascii="Times New Roman" w:hAnsi="Times New Roman"/>
          <w:b/>
          <w:bCs/>
          <w:color w:val="000000"/>
          <w:kern w:val="0"/>
          <w:sz w:val="24"/>
        </w:rPr>
        <w:t>S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1</w:t>
      </w:r>
      <w:r w:rsidRPr="00B33CA6">
        <w:rPr>
          <w:rFonts w:ascii="Times New Roman" w:hAnsi="Times New Roman"/>
          <w:b/>
          <w:bCs/>
          <w:color w:val="000000"/>
          <w:kern w:val="0"/>
          <w:sz w:val="24"/>
        </w:rPr>
        <w:t xml:space="preserve"> Table</w:t>
      </w:r>
      <w:r w:rsidRPr="00B33CA6">
        <w:rPr>
          <w:rFonts w:ascii="Times New Roman" w:hAnsi="Times New Roman"/>
          <w:b/>
          <w:bCs/>
          <w:sz w:val="24"/>
        </w:rPr>
        <w:t>. Metabolic pathways in which both significantly changed proteins and metabolites were involved</w:t>
      </w:r>
    </w:p>
    <w:p w14:paraId="6BE3A397" w14:textId="77777777" w:rsidR="00572645" w:rsidRPr="00040B3B" w:rsidRDefault="00572645" w:rsidP="00572645"/>
    <w:tbl>
      <w:tblPr>
        <w:tblW w:w="7520" w:type="dxa"/>
        <w:tblInd w:w="113" w:type="dxa"/>
        <w:tblLook w:val="04A0" w:firstRow="1" w:lastRow="0" w:firstColumn="1" w:lastColumn="0" w:noHBand="0" w:noVBand="1"/>
      </w:tblPr>
      <w:tblGrid>
        <w:gridCol w:w="5360"/>
        <w:gridCol w:w="963"/>
        <w:gridCol w:w="1300"/>
      </w:tblGrid>
      <w:tr w:rsidR="00572645" w:rsidRPr="009E4050" w14:paraId="5B3BA5AA" w14:textId="77777777" w:rsidTr="00F91397">
        <w:trPr>
          <w:trHeight w:val="290"/>
        </w:trPr>
        <w:tc>
          <w:tcPr>
            <w:tcW w:w="5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BCB6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bookmarkStart w:id="0" w:name="_Hlk15162708"/>
            <w:bookmarkStart w:id="1" w:name="OLE_LINK1"/>
            <w:proofErr w:type="spellStart"/>
            <w:r w:rsidRPr="009E405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ap_Name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587A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ote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094C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etabolites</w:t>
            </w:r>
          </w:p>
        </w:tc>
      </w:tr>
      <w:tr w:rsidR="00572645" w:rsidRPr="009E4050" w14:paraId="0BDDCB4B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4ABE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Neuroactive ligand-receptor interac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28A6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490B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572645" w:rsidRPr="009E4050" w14:paraId="76FC2E2B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BABD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Vitamin digestion and absorp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B660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243E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 w:rsidR="00572645" w:rsidRPr="009E4050" w14:paraId="0826273A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2B0C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Amoebias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35EA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2195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572645" w:rsidRPr="009E4050" w14:paraId="725D1AB7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843C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ABC transporte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B30F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284E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</w:tr>
      <w:tr w:rsidR="00572645" w:rsidRPr="009E4050" w14:paraId="7863085F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CB46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Arginine and proline metabolis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32BD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75AB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 w:rsidR="00572645" w:rsidRPr="009E4050" w14:paraId="36992C7A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09E5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beta-Alanine metabolis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4087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4692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572645" w:rsidRPr="009E4050" w14:paraId="3599971A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0B34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Histidine metabolis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9D49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D9BA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 w:rsidR="00572645" w:rsidRPr="009E4050" w14:paraId="08CBB86E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94E3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Fructose and mannose metabolis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BD82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CD11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 w:rsidR="00572645" w:rsidRPr="009E4050" w14:paraId="426EB9EE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10BB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Galactose metabolis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9552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5E41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 w:rsidR="00572645" w:rsidRPr="009E4050" w14:paraId="7BEF1C0E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C2E4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Glycerolipid metabolis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8018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D557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 w:rsidR="00572645" w:rsidRPr="009E4050" w14:paraId="041603C6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40CB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Glycolysis / Gluconeogenes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8163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A467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572645" w:rsidRPr="009E4050" w14:paraId="0DB03B87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7C40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Pentose and glucuronate interconversio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7B5D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9002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572645" w:rsidRPr="009E4050" w14:paraId="57137FBE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5042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Vascular smooth muscle contrac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D6E2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6CF3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572645" w:rsidRPr="009E4050" w14:paraId="5167C458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7138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Gap junc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38FA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9B2C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572645" w:rsidRPr="009E4050" w14:paraId="58052A4D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4A40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Amyotrophic lateral sclerosis (ALS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2A68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9140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572645" w:rsidRPr="009E4050" w14:paraId="3A66419F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B4F2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Fatty acid degrad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941C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DB1B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572645" w:rsidRPr="009E4050" w14:paraId="5CCB69EF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4E0B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Valine, leucine and isoleucine degrad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01AB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D8C3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572645" w:rsidRPr="009E4050" w14:paraId="737CFB80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DF67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Lysine degrad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2346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F863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572645" w:rsidRPr="009E4050" w14:paraId="1D6E8695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625A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Tyrosine metabolis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CC1E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884B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572645" w:rsidRPr="009E4050" w14:paraId="31400A8F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B3BC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Pyruvate metabolis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F036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3B4E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572645" w:rsidRPr="009E4050" w14:paraId="08B31096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E705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Porphyrin and chlorophyll metabolis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60D6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F086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572645" w:rsidRPr="009E4050" w14:paraId="061B41A7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FE0B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VEGF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C4A3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767B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572645" w:rsidRPr="009E4050" w14:paraId="0F7B87F4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459C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Fc epsilon RI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565F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7F82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572645" w:rsidRPr="009E4050" w14:paraId="114285CF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5A6F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Inflammatory mediator regulation of TRP channel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100A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46EC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572645" w:rsidRPr="009E4050" w14:paraId="51D6EC41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00E9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GnRH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B2A6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7980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572645" w:rsidRPr="009E4050" w14:paraId="07E75399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261C4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Oxytocin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621C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B811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572645" w:rsidRPr="009E4050" w14:paraId="3583D63C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CBE1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Parkinson's disea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5287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CC14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572645" w:rsidRPr="009E4050" w14:paraId="76B2AAB6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93C4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Huntington's disea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831F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E0996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572645" w:rsidRPr="009E4050" w14:paraId="244A97CB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059F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Salmonella infec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8831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9B0F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572645" w:rsidRPr="009E4050" w14:paraId="3CEAE942" w14:textId="77777777" w:rsidTr="00F91397">
        <w:trPr>
          <w:trHeight w:val="29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1EA3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Chagas disease (American trypanosomiasis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2F87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1F7E" w14:textId="77777777" w:rsidR="00572645" w:rsidRPr="009E4050" w:rsidRDefault="00572645" w:rsidP="00F91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4050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011F5E18" w14:textId="77777777" w:rsidR="00C72A43" w:rsidRDefault="00C72A43">
      <w:bookmarkStart w:id="2" w:name="_GoBack"/>
      <w:bookmarkEnd w:id="0"/>
      <w:bookmarkEnd w:id="1"/>
      <w:bookmarkEnd w:id="2"/>
    </w:p>
    <w:sectPr w:rsidR="00C72A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021C4A" w14:textId="77777777" w:rsidR="00C55962" w:rsidRDefault="00C55962" w:rsidP="00572645">
      <w:r>
        <w:separator/>
      </w:r>
    </w:p>
  </w:endnote>
  <w:endnote w:type="continuationSeparator" w:id="0">
    <w:p w14:paraId="6CE6BAE7" w14:textId="77777777" w:rsidR="00C55962" w:rsidRDefault="00C55962" w:rsidP="00572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225067" w14:textId="77777777" w:rsidR="00C55962" w:rsidRDefault="00C55962" w:rsidP="00572645">
      <w:r>
        <w:separator/>
      </w:r>
    </w:p>
  </w:footnote>
  <w:footnote w:type="continuationSeparator" w:id="0">
    <w:p w14:paraId="2C3C7EC1" w14:textId="77777777" w:rsidR="00C55962" w:rsidRDefault="00C55962" w:rsidP="00572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926"/>
    <w:rsid w:val="00572645"/>
    <w:rsid w:val="00690926"/>
    <w:rsid w:val="00C55962"/>
    <w:rsid w:val="00C7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067D7F-916F-42A0-9E2B-129E21D8F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264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26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64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26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木华</dc:creator>
  <cp:keywords/>
  <dc:description/>
  <cp:lastModifiedBy>白 木华</cp:lastModifiedBy>
  <cp:revision>2</cp:revision>
  <dcterms:created xsi:type="dcterms:W3CDTF">2020-02-17T03:28:00Z</dcterms:created>
  <dcterms:modified xsi:type="dcterms:W3CDTF">2020-02-17T03:29:00Z</dcterms:modified>
</cp:coreProperties>
</file>